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99311" w14:textId="3F3F5F09" w:rsidR="00985C3B" w:rsidRPr="00B250FF" w:rsidRDefault="00C25E8E" w:rsidP="00C05F10">
      <w:pPr>
        <w:jc w:val="thaiDistribute"/>
        <w:rPr>
          <w:rFonts w:ascii="Times New Roman" w:hAnsi="Times New Roman" w:cs="Times New Roman"/>
          <w:sz w:val="28"/>
        </w:rPr>
      </w:pPr>
      <w:r w:rsidRPr="00B250FF">
        <w:rPr>
          <w:rFonts w:ascii="Times New Roman" w:hAnsi="Times New Roman" w:cs="Angsana New"/>
          <w:b/>
          <w:bCs/>
          <w:sz w:val="28"/>
          <w:szCs w:val="35"/>
        </w:rPr>
        <w:t>S</w:t>
      </w:r>
      <w:r w:rsidR="004657E6" w:rsidRPr="00B250FF">
        <w:rPr>
          <w:rFonts w:ascii="Times New Roman" w:hAnsi="Times New Roman" w:cs="Times New Roman"/>
          <w:b/>
          <w:bCs/>
          <w:sz w:val="28"/>
        </w:rPr>
        <w:t>9</w:t>
      </w:r>
      <w:r w:rsidR="001F1A94" w:rsidRPr="00B250FF">
        <w:rPr>
          <w:rFonts w:ascii="Times New Roman" w:hAnsi="Times New Roman" w:cs="Times New Roman"/>
          <w:b/>
          <w:bCs/>
          <w:sz w:val="28"/>
        </w:rPr>
        <w:t xml:space="preserve"> </w:t>
      </w:r>
      <w:r w:rsidR="00F14139" w:rsidRPr="00B250FF">
        <w:rPr>
          <w:rFonts w:ascii="Times New Roman" w:hAnsi="Times New Roman" w:cs="Times New Roman"/>
          <w:b/>
          <w:bCs/>
          <w:sz w:val="28"/>
        </w:rPr>
        <w:t>Table.</w:t>
      </w:r>
      <w:r w:rsidR="00F14139" w:rsidRPr="00B250FF">
        <w:rPr>
          <w:rFonts w:ascii="Times New Roman" w:hAnsi="Times New Roman" w:cs="Times New Roman"/>
          <w:sz w:val="28"/>
        </w:rPr>
        <w:t xml:space="preserve"> </w:t>
      </w:r>
      <w:r w:rsidR="001F1A94" w:rsidRPr="00B250FF">
        <w:rPr>
          <w:rFonts w:ascii="Times New Roman" w:hAnsi="Times New Roman" w:cs="Times New Roman"/>
          <w:sz w:val="28"/>
        </w:rPr>
        <w:t>List of indigenous chicken breeds and red junglefowl populations examined in the present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3508"/>
        <w:gridCol w:w="3150"/>
        <w:gridCol w:w="2250"/>
        <w:gridCol w:w="2026"/>
      </w:tblGrid>
      <w:tr w:rsidR="00B250FF" w:rsidRPr="00B250FF" w14:paraId="70AB62A7" w14:textId="77777777" w:rsidTr="00B20408">
        <w:trPr>
          <w:trHeight w:val="274"/>
          <w:tblHeader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79BE0" w14:textId="2D1A6A08" w:rsidR="008910D7" w:rsidRPr="00B250FF" w:rsidRDefault="008910D7" w:rsidP="00C05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3C156" w14:textId="5E2A0BBA" w:rsidR="008910D7" w:rsidRPr="00B250FF" w:rsidRDefault="008910D7" w:rsidP="00C05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Breed/populat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B55E" w14:textId="2EA07055" w:rsidR="008910D7" w:rsidRPr="00B250FF" w:rsidRDefault="008910D7" w:rsidP="00C05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ocation of samplin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A8AB" w14:textId="76873277" w:rsidR="008910D7" w:rsidRPr="00B250FF" w:rsidRDefault="00C05F10" w:rsidP="00C05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No. of individuals examined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199F1" w14:textId="4ABC4CA7" w:rsidR="008910D7" w:rsidRPr="00B250FF" w:rsidRDefault="00C05F10" w:rsidP="00C05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Refences</w:t>
            </w:r>
          </w:p>
        </w:tc>
      </w:tr>
      <w:tr w:rsidR="00B250FF" w:rsidRPr="00B250FF" w14:paraId="6C600F8C" w14:textId="77777777" w:rsidTr="00B20408">
        <w:trPr>
          <w:trHeight w:val="274"/>
        </w:trPr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79F49208" w14:textId="16487D5C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Indigenous chicken breed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3693365E" w14:textId="0550DA69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ueng-hang-khao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899788F" w14:textId="48AF4D0A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2B2D992" w14:textId="03ED5C44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625184C9" w14:textId="2DBDCAAC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ata et al. 2021</w:t>
            </w:r>
          </w:p>
        </w:tc>
      </w:tr>
      <w:tr w:rsidR="00B250FF" w:rsidRPr="00B250FF" w14:paraId="3118489D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3C4169B7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34817510" w14:textId="3F3FCC5F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ee</w:t>
            </w:r>
          </w:p>
        </w:tc>
        <w:tc>
          <w:tcPr>
            <w:tcW w:w="3150" w:type="dxa"/>
            <w:vAlign w:val="center"/>
          </w:tcPr>
          <w:p w14:paraId="6574A9A6" w14:textId="5018344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</w:p>
        </w:tc>
        <w:tc>
          <w:tcPr>
            <w:tcW w:w="2250" w:type="dxa"/>
            <w:vAlign w:val="center"/>
          </w:tcPr>
          <w:p w14:paraId="479D200B" w14:textId="7C5598E2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71E31E8F" w14:textId="03808663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45C65AEA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0BA681D6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0DCF9735" w14:textId="58B29E11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radu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-hang-dam</w:t>
            </w:r>
          </w:p>
        </w:tc>
        <w:tc>
          <w:tcPr>
            <w:tcW w:w="3150" w:type="dxa"/>
            <w:vAlign w:val="center"/>
          </w:tcPr>
          <w:p w14:paraId="6FE88306" w14:textId="273D8E92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</w:p>
        </w:tc>
        <w:tc>
          <w:tcPr>
            <w:tcW w:w="2250" w:type="dxa"/>
            <w:vAlign w:val="center"/>
          </w:tcPr>
          <w:p w14:paraId="45F774EA" w14:textId="4CFDCE2D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414D190A" w14:textId="74B03172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78F1A3A3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659AAB62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79ADA969" w14:textId="43711FD8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heaw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-Paree</w:t>
            </w:r>
          </w:p>
        </w:tc>
        <w:tc>
          <w:tcPr>
            <w:tcW w:w="3150" w:type="dxa"/>
            <w:vAlign w:val="center"/>
          </w:tcPr>
          <w:p w14:paraId="1649270B" w14:textId="5F168501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</w:p>
        </w:tc>
        <w:tc>
          <w:tcPr>
            <w:tcW w:w="2250" w:type="dxa"/>
            <w:vAlign w:val="center"/>
          </w:tcPr>
          <w:p w14:paraId="0F6B9B41" w14:textId="65AF0FE2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2E2FC051" w14:textId="2665C612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585DE2FE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691F979A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7C07E4A8" w14:textId="1F9691A3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Betong</w:t>
            </w:r>
            <w:proofErr w:type="spellEnd"/>
          </w:p>
        </w:tc>
        <w:tc>
          <w:tcPr>
            <w:tcW w:w="3150" w:type="dxa"/>
            <w:vAlign w:val="center"/>
          </w:tcPr>
          <w:p w14:paraId="55DBE895" w14:textId="304C2C0D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  <w:proofErr w:type="spellEnd"/>
          </w:p>
        </w:tc>
        <w:tc>
          <w:tcPr>
            <w:tcW w:w="2250" w:type="dxa"/>
            <w:vAlign w:val="center"/>
          </w:tcPr>
          <w:p w14:paraId="7076772A" w14:textId="1C4EE26C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0BC67AB3" w14:textId="296C6A7F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23441278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4DA0C6E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5C1BAFDA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Decoy</w:t>
            </w:r>
          </w:p>
        </w:tc>
        <w:tc>
          <w:tcPr>
            <w:tcW w:w="3150" w:type="dxa"/>
            <w:vAlign w:val="center"/>
          </w:tcPr>
          <w:p w14:paraId="2D361A82" w14:textId="52C22660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hitsanulok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, Sukhothai, </w:t>
            </w: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ngMai</w:t>
            </w:r>
            <w:proofErr w:type="spellEnd"/>
          </w:p>
        </w:tc>
        <w:tc>
          <w:tcPr>
            <w:tcW w:w="2250" w:type="dxa"/>
            <w:vAlign w:val="center"/>
          </w:tcPr>
          <w:p w14:paraId="0FA3BEAD" w14:textId="2A3C171A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26" w:type="dxa"/>
            <w:vMerge/>
            <w:vAlign w:val="center"/>
          </w:tcPr>
          <w:p w14:paraId="17D6B756" w14:textId="3F3E4854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0F45C4C3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0585503A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6663713F" w14:textId="01E5BE6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Fighting chicken</w:t>
            </w:r>
          </w:p>
        </w:tc>
        <w:tc>
          <w:tcPr>
            <w:tcW w:w="3150" w:type="dxa"/>
            <w:vAlign w:val="center"/>
          </w:tcPr>
          <w:p w14:paraId="0FFC763A" w14:textId="18A2575F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Bangken</w:t>
            </w:r>
            <w:proofErr w:type="spellEnd"/>
          </w:p>
        </w:tc>
        <w:tc>
          <w:tcPr>
            <w:tcW w:w="2250" w:type="dxa"/>
            <w:vAlign w:val="center"/>
          </w:tcPr>
          <w:p w14:paraId="6350379B" w14:textId="0F578FE0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1772196A" w14:textId="53698F36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265F99B8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3E83302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1DF9A4F4" w14:textId="32D359F5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Nin </w:t>
            </w: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aset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(white)</w:t>
            </w:r>
          </w:p>
        </w:tc>
        <w:tc>
          <w:tcPr>
            <w:tcW w:w="3150" w:type="dxa"/>
            <w:vAlign w:val="center"/>
          </w:tcPr>
          <w:p w14:paraId="0D39D439" w14:textId="3DDBD009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  <w:proofErr w:type="spellEnd"/>
          </w:p>
        </w:tc>
        <w:tc>
          <w:tcPr>
            <w:tcW w:w="2250" w:type="dxa"/>
            <w:vAlign w:val="center"/>
          </w:tcPr>
          <w:p w14:paraId="7E8F4F4B" w14:textId="14622150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5AE1E01D" w14:textId="13A7FC83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3235AEAF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0787B7D2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7CA3B081" w14:textId="107B1578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Nin </w:t>
            </w: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aset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(black)</w:t>
            </w:r>
          </w:p>
        </w:tc>
        <w:tc>
          <w:tcPr>
            <w:tcW w:w="3150" w:type="dxa"/>
            <w:vAlign w:val="center"/>
          </w:tcPr>
          <w:p w14:paraId="2EB72E10" w14:textId="31B34103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  <w:proofErr w:type="spellEnd"/>
          </w:p>
        </w:tc>
        <w:tc>
          <w:tcPr>
            <w:tcW w:w="2250" w:type="dxa"/>
            <w:vAlign w:val="center"/>
          </w:tcPr>
          <w:p w14:paraId="446EF68D" w14:textId="3F90149B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6FF557C9" w14:textId="2E8EE4AA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582EEF68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4DE14BFB" w14:textId="77777777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bottom w:val="single" w:sz="4" w:space="0" w:color="auto"/>
            </w:tcBorders>
            <w:vAlign w:val="center"/>
          </w:tcPr>
          <w:p w14:paraId="572CC981" w14:textId="60F88143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Dong-Tao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6C3B3439" w14:textId="038E0C8D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  <w:proofErr w:type="spellEnd"/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64F7128" w14:textId="1A444994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20B4EE84" w14:textId="3AE714A4" w:rsidR="00B075F9" w:rsidRPr="00B250FF" w:rsidRDefault="00B075F9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69E7A2C1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53E3DD69" w14:textId="77777777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1EDAB" w14:textId="4CCF1683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7A1DF" w14:textId="6601EB9C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9BF4E" w14:textId="323ECA03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DE43" w14:textId="2009164E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Wongloet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201F30" w:rsidRPr="00B250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</w:tr>
      <w:tr w:rsidR="00B250FF" w:rsidRPr="00B250FF" w14:paraId="319D9E64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58476FE2" w14:textId="77777777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479C1069" w14:textId="33E24ED8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Chee Fah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92E67C8" w14:textId="2F106CEE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ng Rai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450431E" w14:textId="40384D2D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662B991B" w14:textId="17A9657C" w:rsidR="00B075F9" w:rsidRPr="00B250FF" w:rsidRDefault="00B075F9" w:rsidP="001B05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Budi et al</w:t>
            </w:r>
            <w:r w:rsidR="00201F30" w:rsidRPr="00B250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</w:tr>
      <w:tr w:rsidR="00B250FF" w:rsidRPr="00B250FF" w14:paraId="69E43181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7DBBAA46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23804BD9" w14:textId="54FCF225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Chee Fah </w:t>
            </w:r>
          </w:p>
        </w:tc>
        <w:tc>
          <w:tcPr>
            <w:tcW w:w="3150" w:type="dxa"/>
            <w:vAlign w:val="center"/>
          </w:tcPr>
          <w:p w14:paraId="0BEA8699" w14:textId="36F0A1D3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2250" w:type="dxa"/>
            <w:vAlign w:val="center"/>
          </w:tcPr>
          <w:p w14:paraId="3F3A48FD" w14:textId="3F65C159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vAlign w:val="center"/>
          </w:tcPr>
          <w:p w14:paraId="3A0EEE99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72F1F334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4A35B796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09D0D747" w14:textId="7A9E0E91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Luang </w:t>
            </w:r>
          </w:p>
        </w:tc>
        <w:tc>
          <w:tcPr>
            <w:tcW w:w="3150" w:type="dxa"/>
            <w:vAlign w:val="center"/>
          </w:tcPr>
          <w:p w14:paraId="2BDF73D8" w14:textId="050B2E2E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ng Rai</w:t>
            </w:r>
          </w:p>
        </w:tc>
        <w:tc>
          <w:tcPr>
            <w:tcW w:w="2250" w:type="dxa"/>
            <w:vAlign w:val="center"/>
          </w:tcPr>
          <w:p w14:paraId="366BF006" w14:textId="4AF59AED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26" w:type="dxa"/>
            <w:vMerge/>
            <w:vAlign w:val="center"/>
          </w:tcPr>
          <w:p w14:paraId="65E3E5C0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73BD78CB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711C7987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bottom w:val="single" w:sz="4" w:space="0" w:color="auto"/>
            </w:tcBorders>
            <w:vAlign w:val="center"/>
          </w:tcPr>
          <w:p w14:paraId="6C6F236E" w14:textId="648D6171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Fah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Luang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EAF28AB" w14:textId="153497A6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Mae Hong S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0B8361D" w14:textId="3BE784DB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5600B21A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2EBB2A52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6D520953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7F3C955B" w14:textId="2D746B52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Wenchang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523ACCF4" w14:textId="278F0446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Udon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Thani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4D58116" w14:textId="1CB0C035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7DC5F7AA" w14:textId="745BB366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250FF" w:rsidRPr="00B250FF" w14:paraId="3269292F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418BB0A5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270488F4" w14:textId="077B2D1E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Myanmar fighting cock </w:t>
            </w:r>
          </w:p>
        </w:tc>
        <w:tc>
          <w:tcPr>
            <w:tcW w:w="3150" w:type="dxa"/>
            <w:vAlign w:val="center"/>
          </w:tcPr>
          <w:p w14:paraId="7406B867" w14:textId="60E69159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amphun</w:t>
            </w:r>
          </w:p>
        </w:tc>
        <w:tc>
          <w:tcPr>
            <w:tcW w:w="2250" w:type="dxa"/>
            <w:vAlign w:val="center"/>
          </w:tcPr>
          <w:p w14:paraId="40DD375C" w14:textId="640E2F0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6" w:type="dxa"/>
            <w:vMerge/>
            <w:vAlign w:val="center"/>
          </w:tcPr>
          <w:p w14:paraId="01A1ACA7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37CEBEE8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30D3BE39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46355F28" w14:textId="54BA47EC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Dong-Tao</w:t>
            </w:r>
          </w:p>
        </w:tc>
        <w:tc>
          <w:tcPr>
            <w:tcW w:w="3150" w:type="dxa"/>
            <w:vAlign w:val="center"/>
          </w:tcPr>
          <w:p w14:paraId="08906231" w14:textId="29E7EE4A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Udon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Thani</w:t>
            </w:r>
          </w:p>
        </w:tc>
        <w:tc>
          <w:tcPr>
            <w:tcW w:w="2250" w:type="dxa"/>
            <w:vAlign w:val="center"/>
          </w:tcPr>
          <w:p w14:paraId="2613B16B" w14:textId="48135D06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26" w:type="dxa"/>
            <w:vMerge/>
            <w:vAlign w:val="center"/>
          </w:tcPr>
          <w:p w14:paraId="5C8A1183" w14:textId="77777777" w:rsidR="00B075F9" w:rsidRPr="00B250FF" w:rsidRDefault="00B075F9" w:rsidP="00C25F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09095941" w14:textId="77777777" w:rsidTr="00B20408">
        <w:trPr>
          <w:trHeight w:val="274"/>
        </w:trPr>
        <w:tc>
          <w:tcPr>
            <w:tcW w:w="1982" w:type="dxa"/>
            <w:vMerge/>
            <w:tcBorders>
              <w:bottom w:val="single" w:sz="4" w:space="0" w:color="auto"/>
            </w:tcBorders>
            <w:vAlign w:val="center"/>
          </w:tcPr>
          <w:p w14:paraId="1C026F0E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bottom w:val="single" w:sz="4" w:space="0" w:color="auto"/>
            </w:tcBorders>
            <w:vAlign w:val="center"/>
          </w:tcPr>
          <w:p w14:paraId="246B2C27" w14:textId="7F3DA82C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ao Pa Koi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3E899342" w14:textId="0DD5D120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Lamphu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EE32291" w14:textId="1483C2F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2AB1FB7B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6D811ADB" w14:textId="77777777" w:rsidTr="00B20408">
        <w:trPr>
          <w:trHeight w:val="274"/>
        </w:trPr>
        <w:tc>
          <w:tcPr>
            <w:tcW w:w="1982" w:type="dxa"/>
            <w:vMerge w:val="restart"/>
            <w:tcBorders>
              <w:top w:val="single" w:sz="4" w:space="0" w:color="auto"/>
            </w:tcBorders>
            <w:vAlign w:val="center"/>
          </w:tcPr>
          <w:p w14:paraId="65D4C13E" w14:textId="30C4AE5D" w:rsidR="00B075F9" w:rsidRPr="00B250FF" w:rsidRDefault="00B075F9" w:rsidP="00C70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Red junglefowl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2E0644A9" w14:textId="4095B03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a Kaeo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ll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184D8C4" w14:textId="3D3F7E5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a Kaeo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07CBB16" w14:textId="47DDBE9E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6C21F356" w14:textId="16F733FB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ata et al. 2021</w:t>
            </w:r>
          </w:p>
        </w:tc>
      </w:tr>
      <w:tr w:rsidR="00B250FF" w:rsidRPr="00B250FF" w14:paraId="28B699B7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02293D0F" w14:textId="20E6A165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03180EAB" w14:textId="72BDFEC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nthaburi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ll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4CF75BA9" w14:textId="348376C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nthaburi</w:t>
            </w:r>
          </w:p>
        </w:tc>
        <w:tc>
          <w:tcPr>
            <w:tcW w:w="2250" w:type="dxa"/>
            <w:vAlign w:val="center"/>
          </w:tcPr>
          <w:p w14:paraId="4884534E" w14:textId="06974CC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177CC5A2" w14:textId="4E0FAAF9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00C3A5AA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5BC2C7FD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5A7F0F33" w14:textId="2348189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i Sa Ket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ll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5776ECA5" w14:textId="5B70A68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i Sa Ket</w:t>
            </w:r>
          </w:p>
        </w:tc>
        <w:tc>
          <w:tcPr>
            <w:tcW w:w="2250" w:type="dxa"/>
            <w:vAlign w:val="center"/>
          </w:tcPr>
          <w:p w14:paraId="08615CF9" w14:textId="12F0CEE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1A386692" w14:textId="4A1EF2A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2B11BADA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FDA3F37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62B7FABE" w14:textId="1087251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Roi Et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ll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471B3C17" w14:textId="10916D7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Roi Et</w:t>
            </w:r>
          </w:p>
        </w:tc>
        <w:tc>
          <w:tcPr>
            <w:tcW w:w="2250" w:type="dxa"/>
            <w:vAlign w:val="center"/>
          </w:tcPr>
          <w:p w14:paraId="7ADD1BDD" w14:textId="1010DF4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0F82E181" w14:textId="2050464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4E8DD7E0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040F2A9B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54E23780" w14:textId="0CD7539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hok Mai Rua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gallus gallus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05781660" w14:textId="198DB468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hok Mai Rua</w:t>
            </w:r>
          </w:p>
        </w:tc>
        <w:tc>
          <w:tcPr>
            <w:tcW w:w="2250" w:type="dxa"/>
            <w:vAlign w:val="center"/>
          </w:tcPr>
          <w:p w14:paraId="6AFF116D" w14:textId="20EC539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564C7769" w14:textId="42A5594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6E234357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67EF785B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68E92E39" w14:textId="232E2AA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ng Rai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gallus gallus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549F2183" w14:textId="2F1CE4A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ng Rai</w:t>
            </w:r>
          </w:p>
        </w:tc>
        <w:tc>
          <w:tcPr>
            <w:tcW w:w="2250" w:type="dxa"/>
            <w:vAlign w:val="center"/>
          </w:tcPr>
          <w:p w14:paraId="77D59280" w14:textId="128816BF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26" w:type="dxa"/>
            <w:vMerge/>
            <w:vAlign w:val="center"/>
          </w:tcPr>
          <w:p w14:paraId="576238A0" w14:textId="5C5DDA5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22D609E8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1B24B7AE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6AA75BFC" w14:textId="3842E4FB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uai Sai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ll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3180C138" w14:textId="4C530E4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uai Sai</w:t>
            </w:r>
          </w:p>
        </w:tc>
        <w:tc>
          <w:tcPr>
            <w:tcW w:w="2250" w:type="dxa"/>
            <w:vAlign w:val="center"/>
          </w:tcPr>
          <w:p w14:paraId="33813FAF" w14:textId="10BE8CB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6" w:type="dxa"/>
            <w:vMerge/>
            <w:vAlign w:val="center"/>
          </w:tcPr>
          <w:p w14:paraId="0074FB36" w14:textId="178D4F1D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69363235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1D39BB83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4ADB5200" w14:textId="5FE5A3AF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uai Sai 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5AE5B9CB" w14:textId="3F19862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uai Sai</w:t>
            </w:r>
          </w:p>
        </w:tc>
        <w:tc>
          <w:tcPr>
            <w:tcW w:w="2250" w:type="dxa"/>
            <w:vAlign w:val="center"/>
          </w:tcPr>
          <w:p w14:paraId="3A157AE3" w14:textId="6FFD1FDC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26" w:type="dxa"/>
            <w:vMerge/>
            <w:vAlign w:val="center"/>
          </w:tcPr>
          <w:p w14:paraId="65181DA5" w14:textId="2320BE6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0DCF7550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60E9480A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749D0618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Khao Kho </w:t>
            </w:r>
          </w:p>
          <w:p w14:paraId="707D872A" w14:textId="6C72366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1AB746CD" w14:textId="30F112C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hao Kho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0423F9B9" w14:textId="057D0F2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tcBorders>
              <w:top w:val="single" w:sz="4" w:space="0" w:color="auto"/>
            </w:tcBorders>
            <w:vAlign w:val="center"/>
          </w:tcPr>
          <w:p w14:paraId="732FDA1D" w14:textId="3A35A8CC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079B7ED5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65ED228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2704565F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Chaiyaphum </w:t>
            </w:r>
          </w:p>
          <w:p w14:paraId="1EB12179" w14:textId="2D36B68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0C5DE9BD" w14:textId="1E41434C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aiyaphum</w:t>
            </w:r>
          </w:p>
        </w:tc>
        <w:tc>
          <w:tcPr>
            <w:tcW w:w="2250" w:type="dxa"/>
            <w:vAlign w:val="center"/>
          </w:tcPr>
          <w:p w14:paraId="09DCB5C8" w14:textId="76532C9B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73365D05" w14:textId="37996E1B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72AD4B01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11FBB95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45F6EEDF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etchaburi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6C15A0" w14:textId="3B91084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.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22867471" w14:textId="0B4D3EF5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Petchaburi</w:t>
            </w:r>
            <w:proofErr w:type="spellEnd"/>
          </w:p>
        </w:tc>
        <w:tc>
          <w:tcPr>
            <w:tcW w:w="2250" w:type="dxa"/>
            <w:vAlign w:val="center"/>
          </w:tcPr>
          <w:p w14:paraId="1B2DDA4F" w14:textId="7A4E8F7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491CD893" w14:textId="1421CD0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4EABF361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7C681144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1D35FF54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Huai Yang Pan </w:t>
            </w:r>
          </w:p>
          <w:p w14:paraId="3F6B58E3" w14:textId="6EE3335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143DC79F" w14:textId="7C9EBF38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Huai Yang Pan</w:t>
            </w:r>
          </w:p>
        </w:tc>
        <w:tc>
          <w:tcPr>
            <w:tcW w:w="2250" w:type="dxa"/>
            <w:vAlign w:val="center"/>
          </w:tcPr>
          <w:p w14:paraId="211FD95C" w14:textId="28AB96F6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26" w:type="dxa"/>
            <w:vMerge/>
            <w:vAlign w:val="center"/>
          </w:tcPr>
          <w:p w14:paraId="5DE2538B" w14:textId="6FC3BA3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7180EB91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37CF7114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top w:val="single" w:sz="4" w:space="0" w:color="auto"/>
            </w:tcBorders>
            <w:vAlign w:val="center"/>
          </w:tcPr>
          <w:p w14:paraId="584BCC23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Chiang Mai Zoo </w:t>
            </w:r>
          </w:p>
          <w:p w14:paraId="2C31EB5A" w14:textId="5372058D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121EA26E" w14:textId="35144F8D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3C4A1B6C" w14:textId="0B2B5726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26" w:type="dxa"/>
            <w:vMerge w:val="restart"/>
            <w:tcBorders>
              <w:top w:val="single" w:sz="4" w:space="0" w:color="auto"/>
            </w:tcBorders>
            <w:vAlign w:val="center"/>
          </w:tcPr>
          <w:p w14:paraId="020AC053" w14:textId="58A713E5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ingchat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201F30" w:rsidRPr="00B250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B250FF" w:rsidRPr="00B250FF" w14:paraId="53FA76B6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25CFEEEF" w14:textId="6689966E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588A79DD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Songkhla Zoo </w:t>
            </w:r>
          </w:p>
          <w:p w14:paraId="350E034B" w14:textId="23E9B9D2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gallus </w:t>
            </w:r>
            <w:proofErr w:type="spellStart"/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75A11E1F" w14:textId="1DC8709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ongkhla</w:t>
            </w:r>
          </w:p>
        </w:tc>
        <w:tc>
          <w:tcPr>
            <w:tcW w:w="2250" w:type="dxa"/>
            <w:vAlign w:val="center"/>
          </w:tcPr>
          <w:p w14:paraId="410D8F36" w14:textId="03E0C1A9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26" w:type="dxa"/>
            <w:vMerge/>
            <w:vAlign w:val="center"/>
          </w:tcPr>
          <w:p w14:paraId="403BDF83" w14:textId="616C46FD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0FF" w:rsidRPr="00B250FF" w14:paraId="46DAA850" w14:textId="77777777" w:rsidTr="00B20408">
        <w:trPr>
          <w:trHeight w:val="274"/>
        </w:trPr>
        <w:tc>
          <w:tcPr>
            <w:tcW w:w="1982" w:type="dxa"/>
            <w:vMerge/>
            <w:vAlign w:val="center"/>
          </w:tcPr>
          <w:p w14:paraId="12EF5413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vAlign w:val="center"/>
          </w:tcPr>
          <w:p w14:paraId="26075C93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Songkhla Zoo </w:t>
            </w:r>
          </w:p>
          <w:p w14:paraId="027927C3" w14:textId="3ADF5D34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gallus gallus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vAlign w:val="center"/>
          </w:tcPr>
          <w:p w14:paraId="7CF7028F" w14:textId="0F062D3E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Songkhla</w:t>
            </w:r>
          </w:p>
        </w:tc>
        <w:tc>
          <w:tcPr>
            <w:tcW w:w="2250" w:type="dxa"/>
            <w:vAlign w:val="center"/>
          </w:tcPr>
          <w:p w14:paraId="2B2A13ED" w14:textId="5F20C49E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6" w:type="dxa"/>
            <w:vMerge/>
            <w:vAlign w:val="center"/>
          </w:tcPr>
          <w:p w14:paraId="084B2BC4" w14:textId="475CF89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1A4B" w:rsidRPr="00B250FF" w14:paraId="138D62DE" w14:textId="77777777" w:rsidTr="00B20408">
        <w:trPr>
          <w:trHeight w:val="274"/>
        </w:trPr>
        <w:tc>
          <w:tcPr>
            <w:tcW w:w="1982" w:type="dxa"/>
            <w:vMerge/>
            <w:tcBorders>
              <w:bottom w:val="single" w:sz="4" w:space="0" w:color="auto"/>
            </w:tcBorders>
            <w:vAlign w:val="center"/>
          </w:tcPr>
          <w:p w14:paraId="302B8FB0" w14:textId="77777777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8" w:type="dxa"/>
            <w:tcBorders>
              <w:bottom w:val="single" w:sz="4" w:space="0" w:color="auto"/>
            </w:tcBorders>
            <w:vAlign w:val="center"/>
          </w:tcPr>
          <w:p w14:paraId="0E350ABD" w14:textId="77777777" w:rsidR="00C04FF2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 xml:space="preserve">Khon Kaen Zoo </w:t>
            </w:r>
          </w:p>
          <w:p w14:paraId="12340FB5" w14:textId="03772E3A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250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 gallus gallus</w:t>
            </w: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724B5224" w14:textId="32DEEC80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Khon Kae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E9B228B" w14:textId="0C100F1F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50F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26" w:type="dxa"/>
            <w:vMerge/>
            <w:tcBorders>
              <w:bottom w:val="single" w:sz="4" w:space="0" w:color="auto"/>
            </w:tcBorders>
            <w:vAlign w:val="center"/>
          </w:tcPr>
          <w:p w14:paraId="308904E4" w14:textId="0AF1C651" w:rsidR="00B075F9" w:rsidRPr="00B250FF" w:rsidRDefault="00B075F9" w:rsidP="00AD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8F81C6" w14:textId="2B863B1B" w:rsidR="000F5319" w:rsidRPr="00B250FF" w:rsidRDefault="000F5319">
      <w:pPr>
        <w:rPr>
          <w:rFonts w:ascii="Times New Roman" w:hAnsi="Times New Roman" w:cs="Times New Roman"/>
          <w:sz w:val="32"/>
          <w:szCs w:val="32"/>
        </w:rPr>
      </w:pPr>
    </w:p>
    <w:p w14:paraId="579650AD" w14:textId="77777777" w:rsidR="000F5319" w:rsidRPr="00B250FF" w:rsidRDefault="000F5319">
      <w:pPr>
        <w:rPr>
          <w:rFonts w:ascii="Times New Roman" w:hAnsi="Times New Roman" w:cs="Times New Roman"/>
          <w:sz w:val="32"/>
          <w:szCs w:val="32"/>
        </w:rPr>
      </w:pPr>
      <w:r w:rsidRPr="00B250FF">
        <w:rPr>
          <w:rFonts w:ascii="Times New Roman" w:hAnsi="Times New Roman" w:cs="Times New Roman"/>
          <w:sz w:val="32"/>
          <w:szCs w:val="32"/>
        </w:rPr>
        <w:br w:type="page"/>
      </w:r>
    </w:p>
    <w:p w14:paraId="0F67F7C4" w14:textId="77777777" w:rsidR="00D14B71" w:rsidRPr="00B250FF" w:rsidRDefault="00D14B71" w:rsidP="00D14B71">
      <w:pPr>
        <w:rPr>
          <w:rFonts w:ascii="Times New Roman" w:hAnsi="Times New Roman" w:cs="Times New Roman"/>
          <w:sz w:val="24"/>
          <w:szCs w:val="24"/>
        </w:rPr>
      </w:pPr>
      <w:r w:rsidRPr="00B250FF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2298CD75" w14:textId="77777777" w:rsidR="00D14B71" w:rsidRPr="00B250FF" w:rsidRDefault="00D14B71" w:rsidP="00D14B71">
      <w:pPr>
        <w:pStyle w:val="ListParagraph"/>
        <w:numPr>
          <w:ilvl w:val="0"/>
          <w:numId w:val="1"/>
        </w:numPr>
        <w:spacing w:after="0" w:line="480" w:lineRule="auto"/>
        <w:ind w:hanging="720"/>
        <w:jc w:val="thaiDistribut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ata A, </w:t>
      </w:r>
      <w:proofErr w:type="spellStart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>Nunome</w:t>
      </w:r>
      <w:proofErr w:type="spellEnd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, </w:t>
      </w:r>
      <w:proofErr w:type="spellStart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>Suwanasopee</w:t>
      </w:r>
      <w:proofErr w:type="spellEnd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, </w:t>
      </w:r>
      <w:proofErr w:type="spellStart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>Duengkae</w:t>
      </w:r>
      <w:proofErr w:type="spellEnd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>Chaiwatana</w:t>
      </w:r>
      <w:proofErr w:type="spellEnd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>Chamchumroon</w:t>
      </w:r>
      <w:proofErr w:type="spellEnd"/>
      <w:r w:rsidRPr="00B250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, et al. Origin and evolutionary history of domestic chickens inferred from a large population study of Thai red junglefowl and indigenous chickens. Sci Rep. 2021; 11:2035. https://doi.org/10.1038/s41598-021-81589-7</w:t>
      </w:r>
    </w:p>
    <w:p w14:paraId="5B0EBE45" w14:textId="77777777" w:rsidR="00D14B71" w:rsidRPr="00B250FF" w:rsidRDefault="00D14B71" w:rsidP="00D14B71">
      <w:pPr>
        <w:pStyle w:val="ListParagraph"/>
        <w:numPr>
          <w:ilvl w:val="0"/>
          <w:numId w:val="1"/>
        </w:numPr>
        <w:spacing w:after="0" w:line="480" w:lineRule="auto"/>
        <w:ind w:hanging="720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B250FF">
        <w:rPr>
          <w:rFonts w:ascii="Times New Roman" w:hAnsi="Times New Roman" w:cs="Times New Roman"/>
          <w:sz w:val="24"/>
          <w:szCs w:val="24"/>
        </w:rPr>
        <w:t>Singcha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Chaiyes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Wongloe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Ariyaraphong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Jaisamu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Panthum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T, et al. Red junglefowl resource management guide: bioresource reintroduction for sustainable food security in Thailand. Sustainability 2022; 14:7895. https://doi.org/10.3390/su14137895</w:t>
      </w:r>
    </w:p>
    <w:p w14:paraId="5FA642D1" w14:textId="77777777" w:rsidR="00D14B71" w:rsidRPr="00B250FF" w:rsidRDefault="00D14B71" w:rsidP="00D14B71">
      <w:pPr>
        <w:pStyle w:val="ListParagraph"/>
        <w:numPr>
          <w:ilvl w:val="0"/>
          <w:numId w:val="1"/>
        </w:numPr>
        <w:spacing w:after="0" w:line="480" w:lineRule="auto"/>
        <w:ind w:hanging="720"/>
        <w:jc w:val="thaiDistribute"/>
        <w:rPr>
          <w:rFonts w:ascii="Times New Roman" w:hAnsi="Times New Roman" w:cs="Times New Roman"/>
          <w:sz w:val="24"/>
          <w:szCs w:val="24"/>
        </w:rPr>
      </w:pPr>
      <w:r w:rsidRPr="00B250FF">
        <w:rPr>
          <w:rFonts w:ascii="Times New Roman" w:hAnsi="Times New Roman" w:cs="Times New Roman"/>
          <w:sz w:val="24"/>
          <w:szCs w:val="24"/>
        </w:rPr>
        <w:t xml:space="preserve">Budi T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Singcha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Tanglertpaibul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Wongloe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Chaiyes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Ariyaraphong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N, et al. Thai local chicken breeds, Chee Fah and Fah Luang, originated from </w:t>
      </w:r>
      <w:proofErr w:type="gramStart"/>
      <w:r w:rsidRPr="00B250FF">
        <w:rPr>
          <w:rFonts w:ascii="Times New Roman" w:hAnsi="Times New Roman" w:cs="Times New Roman"/>
          <w:sz w:val="24"/>
          <w:szCs w:val="24"/>
        </w:rPr>
        <w:t>Chinese black-boned</w:t>
      </w:r>
      <w:proofErr w:type="gramEnd"/>
      <w:r w:rsidRPr="00B250FF">
        <w:rPr>
          <w:rFonts w:ascii="Times New Roman" w:hAnsi="Times New Roman" w:cs="Times New Roman"/>
          <w:sz w:val="24"/>
          <w:szCs w:val="24"/>
        </w:rPr>
        <w:t xml:space="preserve"> chicken with introgression of red junglefowl and domestic chicken breeds. Sustainability 2023; 15:6878. https://doi.org/10.3390/su15086878</w:t>
      </w:r>
    </w:p>
    <w:p w14:paraId="085E3F65" w14:textId="77777777" w:rsidR="00D14B71" w:rsidRPr="00B250FF" w:rsidRDefault="00D14B71" w:rsidP="00D14B71">
      <w:pPr>
        <w:pStyle w:val="ListParagraph"/>
        <w:numPr>
          <w:ilvl w:val="0"/>
          <w:numId w:val="1"/>
        </w:numPr>
        <w:spacing w:after="0" w:line="480" w:lineRule="auto"/>
        <w:ind w:hanging="720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B250FF">
        <w:rPr>
          <w:rFonts w:ascii="Times New Roman" w:hAnsi="Times New Roman" w:cs="Times New Roman"/>
          <w:sz w:val="24"/>
          <w:szCs w:val="24"/>
        </w:rPr>
        <w:t>Wongloe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Singchat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Chaiyes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A, Ali H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Piangporntip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250FF">
        <w:rPr>
          <w:rFonts w:ascii="Times New Roman" w:hAnsi="Times New Roman" w:cs="Times New Roman"/>
          <w:sz w:val="24"/>
          <w:szCs w:val="24"/>
        </w:rPr>
        <w:t>Ariyaraphong</w:t>
      </w:r>
      <w:proofErr w:type="spellEnd"/>
      <w:r w:rsidRPr="00B250FF">
        <w:rPr>
          <w:rFonts w:ascii="Times New Roman" w:hAnsi="Times New Roman" w:cs="Times New Roman"/>
          <w:sz w:val="24"/>
          <w:szCs w:val="24"/>
        </w:rPr>
        <w:t xml:space="preserve"> N, et al. Environmental and socio–cultural factors impacting the unique gene pool pattern of Mae Hong-Son chicken. Animals 2023; 13:1949. https://doi.org/10.3390/ani13121949</w:t>
      </w:r>
    </w:p>
    <w:p w14:paraId="47127E5B" w14:textId="77777777" w:rsidR="001F1A94" w:rsidRPr="00B250FF" w:rsidRDefault="001F1A94">
      <w:pPr>
        <w:rPr>
          <w:rFonts w:ascii="Times New Roman" w:hAnsi="Times New Roman" w:cs="Times New Roman"/>
          <w:sz w:val="32"/>
          <w:szCs w:val="32"/>
          <w:lang w:val="en-ID"/>
        </w:rPr>
      </w:pPr>
    </w:p>
    <w:sectPr w:rsidR="001F1A94" w:rsidRPr="00B250FF" w:rsidSect="003D0E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BFE99" w14:textId="77777777" w:rsidR="000F5319" w:rsidRDefault="000F5319" w:rsidP="000F5319">
      <w:pPr>
        <w:spacing w:after="0" w:line="240" w:lineRule="auto"/>
      </w:pPr>
      <w:r>
        <w:separator/>
      </w:r>
    </w:p>
  </w:endnote>
  <w:endnote w:type="continuationSeparator" w:id="0">
    <w:p w14:paraId="1C27211C" w14:textId="77777777" w:rsidR="000F5319" w:rsidRDefault="000F5319" w:rsidP="000F5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8F29A" w14:textId="77777777" w:rsidR="000F5319" w:rsidRDefault="000F5319" w:rsidP="000F5319">
      <w:pPr>
        <w:spacing w:after="0" w:line="240" w:lineRule="auto"/>
      </w:pPr>
      <w:r>
        <w:separator/>
      </w:r>
    </w:p>
  </w:footnote>
  <w:footnote w:type="continuationSeparator" w:id="0">
    <w:p w14:paraId="3E4F16C9" w14:textId="77777777" w:rsidR="000F5319" w:rsidRDefault="000F5319" w:rsidP="000F5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56793B"/>
    <w:multiLevelType w:val="hybridMultilevel"/>
    <w:tmpl w:val="518E1A3A"/>
    <w:lvl w:ilvl="0" w:tplc="7944B89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2106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D7"/>
    <w:rsid w:val="00000F2A"/>
    <w:rsid w:val="000238E2"/>
    <w:rsid w:val="000D34A7"/>
    <w:rsid w:val="000E4367"/>
    <w:rsid w:val="000F5319"/>
    <w:rsid w:val="001B050D"/>
    <w:rsid w:val="001F1A94"/>
    <w:rsid w:val="00201F30"/>
    <w:rsid w:val="002F2D14"/>
    <w:rsid w:val="003C3AE7"/>
    <w:rsid w:val="003D0E0E"/>
    <w:rsid w:val="004657E6"/>
    <w:rsid w:val="00610632"/>
    <w:rsid w:val="006709A5"/>
    <w:rsid w:val="00671D25"/>
    <w:rsid w:val="00676C67"/>
    <w:rsid w:val="00714789"/>
    <w:rsid w:val="007E50A5"/>
    <w:rsid w:val="00871B24"/>
    <w:rsid w:val="008910D7"/>
    <w:rsid w:val="008F6145"/>
    <w:rsid w:val="00985C3B"/>
    <w:rsid w:val="009921D2"/>
    <w:rsid w:val="009965C9"/>
    <w:rsid w:val="00AD6B8E"/>
    <w:rsid w:val="00AD7B56"/>
    <w:rsid w:val="00B030CD"/>
    <w:rsid w:val="00B075F9"/>
    <w:rsid w:val="00B11A4B"/>
    <w:rsid w:val="00B20408"/>
    <w:rsid w:val="00B250FF"/>
    <w:rsid w:val="00C04FF2"/>
    <w:rsid w:val="00C05F10"/>
    <w:rsid w:val="00C25E8E"/>
    <w:rsid w:val="00C25F15"/>
    <w:rsid w:val="00C50975"/>
    <w:rsid w:val="00C70134"/>
    <w:rsid w:val="00CB460E"/>
    <w:rsid w:val="00D14B71"/>
    <w:rsid w:val="00DF0488"/>
    <w:rsid w:val="00E07C1C"/>
    <w:rsid w:val="00E22C17"/>
    <w:rsid w:val="00F14139"/>
    <w:rsid w:val="00FA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39AE146"/>
  <w15:chartTrackingRefBased/>
  <w15:docId w15:val="{33270C57-8B0B-45EB-A0C4-812AB8BD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5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319"/>
  </w:style>
  <w:style w:type="paragraph" w:styleId="Footer">
    <w:name w:val="footer"/>
    <w:basedOn w:val="Normal"/>
    <w:link w:val="FooterChar"/>
    <w:uiPriority w:val="99"/>
    <w:unhideWhenUsed/>
    <w:rsid w:val="000F5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319"/>
  </w:style>
  <w:style w:type="paragraph" w:styleId="ListParagraph">
    <w:name w:val="List Paragraph"/>
    <w:basedOn w:val="Normal"/>
    <w:uiPriority w:val="34"/>
    <w:qFormat/>
    <w:rsid w:val="00D14B71"/>
    <w:pPr>
      <w:ind w:left="720"/>
      <w:contextualSpacing/>
    </w:pPr>
    <w:rPr>
      <w:rFonts w:eastAsiaTheme="minorHAnsi"/>
      <w:kern w:val="0"/>
      <w:szCs w:val="22"/>
      <w:lang w:val="en-ID"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41</cp:revision>
  <dcterms:created xsi:type="dcterms:W3CDTF">2023-06-20T07:42:00Z</dcterms:created>
  <dcterms:modified xsi:type="dcterms:W3CDTF">2023-08-02T11:25:00Z</dcterms:modified>
</cp:coreProperties>
</file>